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6ED" w:rsidRPr="00AF21B8" w:rsidRDefault="00030D4C">
      <w:pPr>
        <w:rPr>
          <w:rFonts w:ascii="Times New Roman" w:hAnsi="Times New Roman" w:cs="Times New Roman"/>
          <w:lang w:val="en-US"/>
        </w:rPr>
      </w:pPr>
      <w:r w:rsidRPr="00AF21B8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AF21B8" w:rsidRPr="00AF21B8">
        <w:rPr>
          <w:rFonts w:ascii="Times New Roman" w:hAnsi="Times New Roman" w:cs="Times New Roman"/>
          <w:b/>
          <w:lang w:val="en-US"/>
        </w:rPr>
        <w:t>S</w:t>
      </w:r>
      <w:r w:rsidR="00DD3F79" w:rsidRPr="00AF21B8">
        <w:rPr>
          <w:rFonts w:ascii="Times New Roman" w:hAnsi="Times New Roman" w:cs="Times New Roman"/>
          <w:b/>
          <w:lang w:val="en-US"/>
        </w:rPr>
        <w:t>4</w:t>
      </w:r>
      <w:r w:rsidR="008150BE" w:rsidRPr="00AF21B8">
        <w:rPr>
          <w:rFonts w:ascii="Times New Roman" w:hAnsi="Times New Roman" w:cs="Times New Roman"/>
          <w:b/>
          <w:lang w:val="en-US"/>
        </w:rPr>
        <w:t>:</w:t>
      </w:r>
      <w:r w:rsidR="00C67AA3" w:rsidRPr="00AF21B8">
        <w:rPr>
          <w:rFonts w:ascii="Times New Roman" w:hAnsi="Times New Roman" w:cs="Times New Roman"/>
          <w:lang w:val="en-US"/>
        </w:rPr>
        <w:t xml:space="preserve"> Steroid metabolism of progesterone in</w:t>
      </w:r>
      <w:r w:rsidR="00595D7E" w:rsidRPr="00AF21B8">
        <w:rPr>
          <w:rFonts w:ascii="Times New Roman" w:hAnsi="Times New Roman" w:cs="Times New Roman"/>
          <w:lang w:val="en-US"/>
        </w:rPr>
        <w:t xml:space="preserve"> fetal</w:t>
      </w:r>
      <w:r w:rsidR="00C67AA3" w:rsidRPr="00AF21B8">
        <w:rPr>
          <w:rFonts w:ascii="Times New Roman" w:hAnsi="Times New Roman" w:cs="Times New Roman"/>
          <w:lang w:val="en-US"/>
        </w:rPr>
        <w:t xml:space="preserve"> </w:t>
      </w:r>
      <w:r w:rsidR="008150BE" w:rsidRPr="00AF21B8">
        <w:rPr>
          <w:rFonts w:ascii="Times New Roman" w:hAnsi="Times New Roman" w:cs="Times New Roman"/>
          <w:lang w:val="en-US"/>
        </w:rPr>
        <w:t>w</w:t>
      </w:r>
      <w:r w:rsidR="00C67AA3" w:rsidRPr="00AF21B8">
        <w:rPr>
          <w:rFonts w:ascii="Times New Roman" w:hAnsi="Times New Roman" w:cs="Times New Roman"/>
          <w:lang w:val="en-US"/>
        </w:rPr>
        <w:t>hole b</w:t>
      </w:r>
      <w:r w:rsidR="008150BE" w:rsidRPr="00AF21B8">
        <w:rPr>
          <w:rFonts w:ascii="Times New Roman" w:hAnsi="Times New Roman" w:cs="Times New Roman"/>
          <w:lang w:val="en-US"/>
        </w:rPr>
        <w:t>lood, brain and placenta</w:t>
      </w:r>
      <w:r w:rsidR="00C67AA3" w:rsidRPr="00AF21B8">
        <w:rPr>
          <w:rFonts w:ascii="Times New Roman" w:hAnsi="Times New Roman" w:cs="Times New Roman"/>
          <w:lang w:val="en-US"/>
        </w:rPr>
        <w:t>.</w:t>
      </w: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4060"/>
        <w:gridCol w:w="1471"/>
        <w:gridCol w:w="1471"/>
        <w:gridCol w:w="1238"/>
      </w:tblGrid>
      <w:tr w:rsidR="00DF6646" w:rsidRPr="00AF21B8" w:rsidTr="009F7BF4">
        <w:trPr>
          <w:trHeight w:val="300"/>
        </w:trPr>
        <w:tc>
          <w:tcPr>
            <w:tcW w:w="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F6646" w:rsidRPr="00AF21B8" w:rsidRDefault="00DF6646" w:rsidP="009F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atio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P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P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DF6646" w:rsidRPr="00AF21B8" w:rsidTr="009F7BF4">
        <w:trPr>
          <w:trHeight w:val="353"/>
        </w:trPr>
        <w:tc>
          <w:tcPr>
            <w:tcW w:w="4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DF6646" w:rsidRPr="00AF21B8" w:rsidTr="009F7BF4">
        <w:trPr>
          <w:trHeight w:val="565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Whol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lood</w:t>
            </w:r>
            <w:proofErr w:type="spellEnd"/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7D2049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DF6646"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9 ± 0.0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5 ± 0.0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 w:rsidR="00D26D4C"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  <w:r w:rsidR="00BF54D2" w:rsidRPr="00AF21B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DF6646" w:rsidRPr="00AF21B8" w:rsidTr="009F7BF4">
        <w:trPr>
          <w:trHeight w:val="722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OC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 ± 0.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 ± 0.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BF54D2" w:rsidRPr="00AF21B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DF6646" w:rsidRPr="00AF21B8" w:rsidTr="009F7BF4">
        <w:trPr>
          <w:trHeight w:val="406"/>
        </w:trPr>
        <w:tc>
          <w:tcPr>
            <w:tcW w:w="4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DF6646" w:rsidRPr="00AF21B8" w:rsidTr="009F7BF4">
        <w:trPr>
          <w:trHeight w:val="565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rain</w:t>
            </w: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7D2049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DF6646"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 ± 0.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 ± 0.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bookmarkStart w:id="0" w:name="_GoBack"/>
            <w:bookmarkEnd w:id="0"/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proofErr w:type="spellEnd"/>
            <w:r w:rsidR="00BF54D2" w:rsidRPr="00AF21B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DF6646" w:rsidRPr="00AF21B8" w:rsidTr="009F7BF4">
        <w:trPr>
          <w:trHeight w:val="565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OC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4 ± 1.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2 ± 0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BF54D2" w:rsidRPr="00AF21B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DF6646" w:rsidRPr="00AF21B8" w:rsidTr="009F7BF4">
        <w:trPr>
          <w:trHeight w:val="442"/>
        </w:trPr>
        <w:tc>
          <w:tcPr>
            <w:tcW w:w="4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DF6646" w:rsidRPr="00AF21B8" w:rsidTr="009F7BF4">
        <w:trPr>
          <w:trHeight w:val="565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lacenta</w:t>
            </w: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7D2049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DF6646"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 ± 0.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 ± 0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BF54D2" w:rsidRPr="00AF21B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DF6646" w:rsidRPr="00AF21B8" w:rsidTr="00E2215E">
        <w:trPr>
          <w:trHeight w:val="565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0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  <w:r w:rsidRPr="00AF21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OC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3 ± 0.6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9F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1 ± 0.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646" w:rsidRPr="00AF21B8" w:rsidRDefault="00DF6646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F21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  <w:r w:rsidR="00BF54D2" w:rsidRPr="00AF21B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E2215E" w:rsidRPr="00D834A9" w:rsidTr="00E2215E">
        <w:trPr>
          <w:trHeight w:val="303"/>
        </w:trPr>
        <w:tc>
          <w:tcPr>
            <w:tcW w:w="866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2215E" w:rsidRPr="00C2663B" w:rsidRDefault="00D834A9" w:rsidP="00BF5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F21B8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BF54D2" w:rsidRPr="00AF21B8">
              <w:rPr>
                <w:rFonts w:ascii="Times New Roman" w:hAnsi="Times New Roman" w:cs="Times New Roman"/>
                <w:sz w:val="16"/>
                <w:szCs w:val="16"/>
                <w:lang w:val="en"/>
              </w:rPr>
              <w:t>#</w:t>
            </w:r>
            <w:r w:rsidRPr="00AF21B8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) </w:t>
            </w:r>
            <w:r w:rsidR="00E2215E" w:rsidRPr="00AF21B8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Welch’s </w:t>
            </w:r>
            <w:r w:rsidRPr="00AF21B8">
              <w:rPr>
                <w:rFonts w:ascii="Times New Roman" w:hAnsi="Times New Roman" w:cs="Times New Roman"/>
                <w:i/>
                <w:sz w:val="16"/>
                <w:szCs w:val="16"/>
                <w:lang w:val="en"/>
              </w:rPr>
              <w:t>t</w:t>
            </w:r>
            <w:r w:rsidRPr="00AF21B8">
              <w:rPr>
                <w:rFonts w:ascii="Times New Roman" w:hAnsi="Times New Roman" w:cs="Times New Roman"/>
                <w:sz w:val="16"/>
                <w:szCs w:val="16"/>
                <w:lang w:val="en"/>
              </w:rPr>
              <w:t>-</w:t>
            </w:r>
            <w:r w:rsidR="00E2215E" w:rsidRPr="00AF21B8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est.</w:t>
            </w:r>
          </w:p>
        </w:tc>
      </w:tr>
    </w:tbl>
    <w:p w:rsidR="00DF6646" w:rsidRPr="00C67AA3" w:rsidRDefault="00DF6646">
      <w:pPr>
        <w:rPr>
          <w:rFonts w:ascii="Times New Roman" w:hAnsi="Times New Roman" w:cs="Times New Roman"/>
          <w:lang w:val="en-US"/>
        </w:rPr>
      </w:pPr>
    </w:p>
    <w:sectPr w:rsidR="00DF6646" w:rsidRPr="00C67A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B71"/>
    <w:rsid w:val="00030D4C"/>
    <w:rsid w:val="000E1EB7"/>
    <w:rsid w:val="00243F09"/>
    <w:rsid w:val="004E58E5"/>
    <w:rsid w:val="00547416"/>
    <w:rsid w:val="00595D7E"/>
    <w:rsid w:val="007D2049"/>
    <w:rsid w:val="008150BE"/>
    <w:rsid w:val="00853FD2"/>
    <w:rsid w:val="00AB4F92"/>
    <w:rsid w:val="00AF21B8"/>
    <w:rsid w:val="00B24B71"/>
    <w:rsid w:val="00B77966"/>
    <w:rsid w:val="00BD0B6C"/>
    <w:rsid w:val="00BF54D2"/>
    <w:rsid w:val="00C2663B"/>
    <w:rsid w:val="00C67AA3"/>
    <w:rsid w:val="00D26D4C"/>
    <w:rsid w:val="00D5504F"/>
    <w:rsid w:val="00D834A9"/>
    <w:rsid w:val="00D92947"/>
    <w:rsid w:val="00DD3F79"/>
    <w:rsid w:val="00DF6646"/>
    <w:rsid w:val="00E2215E"/>
    <w:rsid w:val="00F3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5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54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5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54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7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lbusch, Fabian</dc:creator>
  <cp:keywords/>
  <dc:description/>
  <cp:lastModifiedBy>Fahlbusch, Fabian</cp:lastModifiedBy>
  <cp:revision>11</cp:revision>
  <dcterms:created xsi:type="dcterms:W3CDTF">2018-12-05T23:34:00Z</dcterms:created>
  <dcterms:modified xsi:type="dcterms:W3CDTF">2019-02-19T17:24:00Z</dcterms:modified>
</cp:coreProperties>
</file>